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90"/>
        <w:gridCol w:w="1080"/>
        <w:gridCol w:w="716"/>
        <w:gridCol w:w="1174"/>
        <w:gridCol w:w="1080"/>
        <w:gridCol w:w="990"/>
      </w:tblGrid>
      <w:tr w:rsidR="007F7BEE" w:rsidRPr="007F7BEE" w:rsidTr="00CA5B43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 xml:space="preserve">Method </w:t>
            </w:r>
            <w:r w:rsidRPr="007F7BEE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 xml:space="preserve">Method  </w:t>
            </w:r>
            <w:r w:rsidRPr="007F7BEE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CA5B43">
        <w:trPr>
          <w:trHeight w:val="295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Window</w:t>
            </w:r>
            <w:proofErr w:type="spellEnd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rt</w:t>
            </w:r>
            <w:proofErr w:type="spellEnd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m/z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nd (m/z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Window</w:t>
            </w:r>
            <w:proofErr w:type="spellEnd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m/z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m/z)</w:t>
            </w:r>
          </w:p>
        </w:tc>
      </w:tr>
      <w:tr w:rsidR="007F7BEE" w:rsidRPr="007F7BEE" w:rsidTr="007F7BEE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19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99.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23.2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31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22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38.2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3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4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37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52.7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4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5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51.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66.7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67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65.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80.8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78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79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94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7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89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93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07.3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8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01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06.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19.8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0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18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32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0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20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31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45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3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44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58.3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4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57.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71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5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70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85.5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4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6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84.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99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5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71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59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13.1</w:t>
            </w:r>
          </w:p>
        </w:tc>
        <w:bookmarkStart w:id="0" w:name="_GoBack"/>
        <w:bookmarkEnd w:id="0"/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81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12.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27.5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8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91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26.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42.3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9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01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41.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58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0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1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57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75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2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74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94.2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3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693.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14.3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3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5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13.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36.6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7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35.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61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8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60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87.6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8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786.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17.9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7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3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16.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50.8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07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49.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92.4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0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2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891.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952.9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39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2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951.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46.6</w:t>
            </w:r>
          </w:p>
        </w:tc>
      </w:tr>
      <w:tr w:rsidR="007F7BEE" w:rsidRPr="007F7BEE" w:rsidTr="007F7BEE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55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045.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1250.5</w:t>
            </w: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5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92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9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15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38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3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5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35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94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3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9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76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7F7BEE" w:rsidRPr="007F7BEE" w:rsidTr="007F7BEE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H" w:eastAsia="fr-CH"/>
              </w:rPr>
              <w:t>4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7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F7BE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5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E" w:rsidRPr="007F7BEE" w:rsidRDefault="007F7BEE" w:rsidP="007F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</w:tbl>
    <w:p w:rsidR="007F7BEE" w:rsidRPr="007F7BEE" w:rsidRDefault="007F7BEE" w:rsidP="007F7BEE"/>
    <w:sectPr w:rsidR="007F7BEE" w:rsidRPr="007F7B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D6"/>
    <w:rsid w:val="00060DD8"/>
    <w:rsid w:val="005B1479"/>
    <w:rsid w:val="005F31D6"/>
    <w:rsid w:val="007954FC"/>
    <w:rsid w:val="007F7BEE"/>
    <w:rsid w:val="00CA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9F7D6F-271D-46A3-92E6-23194CD5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2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</dc:creator>
  <cp:keywords/>
  <dc:description/>
  <cp:lastModifiedBy>Vito</cp:lastModifiedBy>
  <cp:revision>5</cp:revision>
  <dcterms:created xsi:type="dcterms:W3CDTF">2018-05-29T17:14:00Z</dcterms:created>
  <dcterms:modified xsi:type="dcterms:W3CDTF">2018-10-30T10:32:00Z</dcterms:modified>
</cp:coreProperties>
</file>